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850"/>
        <w:gridCol w:w="1134"/>
        <w:gridCol w:w="993"/>
        <w:gridCol w:w="850"/>
        <w:gridCol w:w="1134"/>
        <w:gridCol w:w="851"/>
        <w:gridCol w:w="708"/>
      </w:tblGrid>
      <w:tr w:rsidR="00A705D4" w:rsidRPr="00706E13" w14:paraId="041F25F7" w14:textId="165370B0" w:rsidTr="00706E13">
        <w:tc>
          <w:tcPr>
            <w:tcW w:w="846" w:type="dxa"/>
            <w:vMerge w:val="restart"/>
            <w:vAlign w:val="center"/>
          </w:tcPr>
          <w:p w14:paraId="5E106D99" w14:textId="767BF9F3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1660B143" w14:textId="45737C6E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Pre-interven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7D0A72" w14:textId="4EBFE5D0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At intervention</w:t>
            </w:r>
          </w:p>
        </w:tc>
        <w:tc>
          <w:tcPr>
            <w:tcW w:w="3828" w:type="dxa"/>
            <w:gridSpan w:val="4"/>
            <w:tcBorders>
              <w:bottom w:val="single" w:sz="4" w:space="0" w:color="auto"/>
            </w:tcBorders>
            <w:vAlign w:val="center"/>
          </w:tcPr>
          <w:p w14:paraId="0540057C" w14:textId="0C5BCF11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Post-intervention</w:t>
            </w:r>
          </w:p>
        </w:tc>
        <w:tc>
          <w:tcPr>
            <w:tcW w:w="708" w:type="dxa"/>
            <w:vMerge w:val="restart"/>
            <w:vAlign w:val="center"/>
          </w:tcPr>
          <w:p w14:paraId="1A16C943" w14:textId="3B99610A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Overall</w:t>
            </w:r>
          </w:p>
        </w:tc>
      </w:tr>
      <w:tr w:rsidR="00706E13" w:rsidRPr="00706E13" w14:paraId="7C3DF205" w14:textId="7733C117" w:rsidTr="00706E13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3A0025E2" w14:textId="77777777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2EF0" w14:textId="1584FA9F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nfound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76CE1" w14:textId="65F7D83E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8B659" w14:textId="0D30CA81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ssif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86087" w14:textId="38F73C1E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via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FFF9" w14:textId="2DE2DDDC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ss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7C0A2" w14:textId="01734E41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asur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E424" w14:textId="3CE2119E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</w:t>
            </w:r>
            <w:r w:rsidRPr="00706E1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port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17838093" w14:textId="77777777" w:rsidR="001C38F0" w:rsidRPr="00706E13" w:rsidRDefault="001C38F0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429FE" w:rsidRPr="00706E13" w14:paraId="528731FF" w14:textId="2AE84C90" w:rsidTr="00706E13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F7AABD0" w14:textId="537263D3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sz w:val="13"/>
                <w:szCs w:val="13"/>
              </w:rPr>
              <w:t>Adamy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1E5075" w14:textId="6B4545A3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01891F" w14:textId="58CA8C9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F64453" w14:textId="37B0654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A80ABB" w14:textId="052AD98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B07509" w14:textId="57E88788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86B096" w14:textId="0EA444AD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314DEC" w14:textId="4EEB5346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CCDFCE4" w14:textId="142378A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27D9817D" w14:textId="756B82BA" w:rsidTr="00706E13">
        <w:tc>
          <w:tcPr>
            <w:tcW w:w="846" w:type="dxa"/>
            <w:vAlign w:val="center"/>
          </w:tcPr>
          <w:p w14:paraId="2795E69E" w14:textId="6AB012EA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easley et al</w:t>
            </w:r>
          </w:p>
        </w:tc>
        <w:tc>
          <w:tcPr>
            <w:tcW w:w="1134" w:type="dxa"/>
            <w:vAlign w:val="center"/>
          </w:tcPr>
          <w:p w14:paraId="3CBD1337" w14:textId="5B8D79E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3C96FA53" w14:textId="322E6FEA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070E17B9" w14:textId="3EE3794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42B0D851" w14:textId="6492FDEE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567798A" w14:textId="1EC81EEA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3DAE5C01" w14:textId="477CEE20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650C6708" w14:textId="34E687A3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388319D9" w14:textId="2FD838F8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737A0ABD" w14:textId="1883727A" w:rsidTr="00706E13">
        <w:tc>
          <w:tcPr>
            <w:tcW w:w="846" w:type="dxa"/>
            <w:vAlign w:val="center"/>
          </w:tcPr>
          <w:p w14:paraId="5E495B3F" w14:textId="4C4327AE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ecker et al</w:t>
            </w:r>
          </w:p>
        </w:tc>
        <w:tc>
          <w:tcPr>
            <w:tcW w:w="1134" w:type="dxa"/>
            <w:vAlign w:val="center"/>
          </w:tcPr>
          <w:p w14:paraId="3F3E5AA0" w14:textId="5D8B2860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562784B0" w14:textId="3A882FF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451A489A" w14:textId="0B2C55C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1C600EAB" w14:textId="7624753D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C1F7DFB" w14:textId="7E56AFF3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4F30C114" w14:textId="6F2A5E9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851" w:type="dxa"/>
            <w:vAlign w:val="center"/>
          </w:tcPr>
          <w:p w14:paraId="1C6BED44" w14:textId="0AEE3E93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05CB613B" w14:textId="150E5292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25F3831C" w14:textId="665DBCAB" w:rsidTr="00706E13">
        <w:tc>
          <w:tcPr>
            <w:tcW w:w="846" w:type="dxa"/>
            <w:vAlign w:val="center"/>
          </w:tcPr>
          <w:p w14:paraId="2BFAE7FA" w14:textId="4B980B65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Bravi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53A22A46" w14:textId="3E98DC51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F3CB213" w14:textId="15A5B76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68832EF" w14:textId="4C80FB0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5216BEDC" w14:textId="14562654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4DA4D510" w14:textId="5EA8FF4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478EAA2B" w14:textId="20837BA0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851" w:type="dxa"/>
            <w:vAlign w:val="center"/>
          </w:tcPr>
          <w:p w14:paraId="472307EA" w14:textId="70E35661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351BDAB7" w14:textId="618261A9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5305F7A6" w14:textId="08A27C38" w:rsidTr="00706E13">
        <w:tc>
          <w:tcPr>
            <w:tcW w:w="846" w:type="dxa"/>
            <w:vAlign w:val="center"/>
          </w:tcPr>
          <w:p w14:paraId="09F9A09E" w14:textId="6DC88455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Chang et al</w:t>
            </w:r>
          </w:p>
        </w:tc>
        <w:tc>
          <w:tcPr>
            <w:tcW w:w="1134" w:type="dxa"/>
            <w:vAlign w:val="center"/>
          </w:tcPr>
          <w:p w14:paraId="48937FE6" w14:textId="0948E96B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D9E84BA" w14:textId="117ACB7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1134" w:type="dxa"/>
            <w:vAlign w:val="center"/>
          </w:tcPr>
          <w:p w14:paraId="2556BC2C" w14:textId="21622061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0B7DAD58" w14:textId="48092EB2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850" w:type="dxa"/>
            <w:vAlign w:val="center"/>
          </w:tcPr>
          <w:p w14:paraId="6F6FB5C6" w14:textId="235135C3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B9D5E99" w14:textId="5B427B5D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4F42DC30" w14:textId="5C75C44B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5C842CBC" w14:textId="61E97A31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22D892A2" w14:textId="55B51192" w:rsidTr="00706E13">
        <w:tc>
          <w:tcPr>
            <w:tcW w:w="846" w:type="dxa"/>
            <w:vAlign w:val="center"/>
          </w:tcPr>
          <w:p w14:paraId="26FA8FD2" w14:textId="793973F7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Choi et al</w:t>
            </w:r>
          </w:p>
        </w:tc>
        <w:tc>
          <w:tcPr>
            <w:tcW w:w="1134" w:type="dxa"/>
            <w:vAlign w:val="center"/>
          </w:tcPr>
          <w:p w14:paraId="756C3012" w14:textId="4D2F671E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527D1900" w14:textId="2EDD0354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2434F596" w14:textId="311F85F0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1EBE3424" w14:textId="6EC610F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1E308D9" w14:textId="7D883E2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7DD7100B" w14:textId="7CC98D66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3E8F8470" w14:textId="2CF8513B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1E6FEFBF" w14:textId="550195EC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75484B3D" w14:textId="474D46D5" w:rsidTr="00706E13">
        <w:tc>
          <w:tcPr>
            <w:tcW w:w="846" w:type="dxa"/>
            <w:vAlign w:val="center"/>
          </w:tcPr>
          <w:p w14:paraId="697E1170" w14:textId="4C18386F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Gill et al</w:t>
            </w:r>
          </w:p>
        </w:tc>
        <w:tc>
          <w:tcPr>
            <w:tcW w:w="1134" w:type="dxa"/>
            <w:vAlign w:val="center"/>
          </w:tcPr>
          <w:p w14:paraId="246FE58F" w14:textId="2E93BB0C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3C659B1" w14:textId="6C7D0B32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B6BC4BA" w14:textId="6B803935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1066DCEE" w14:textId="3915C3C0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850" w:type="dxa"/>
            <w:vAlign w:val="center"/>
          </w:tcPr>
          <w:p w14:paraId="55364344" w14:textId="3F86FFF2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DBF795F" w14:textId="47F428A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851" w:type="dxa"/>
            <w:vAlign w:val="center"/>
          </w:tcPr>
          <w:p w14:paraId="559FFA0B" w14:textId="4D51120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7AA3280D" w14:textId="38E15CB2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389ED912" w14:textId="60447049" w:rsidTr="00706E13">
        <w:tc>
          <w:tcPr>
            <w:tcW w:w="846" w:type="dxa"/>
            <w:vAlign w:val="center"/>
          </w:tcPr>
          <w:p w14:paraId="717B5BCB" w14:textId="3C53CF07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Gong et al</w:t>
            </w:r>
          </w:p>
        </w:tc>
        <w:tc>
          <w:tcPr>
            <w:tcW w:w="1134" w:type="dxa"/>
            <w:vAlign w:val="center"/>
          </w:tcPr>
          <w:p w14:paraId="247D65AC" w14:textId="747B8A55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9B232C0" w14:textId="5260F3FD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4451E397" w14:textId="6FD5789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1494EACE" w14:textId="1303789D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3000973C" w14:textId="0736ED0A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1B6ADB1" w14:textId="457F83E8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7832316B" w14:textId="3A2EAA2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3C947A36" w14:textId="38ADE9F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518DFCC4" w14:textId="27212D5B" w:rsidTr="00706E13">
        <w:tc>
          <w:tcPr>
            <w:tcW w:w="846" w:type="dxa"/>
            <w:vAlign w:val="center"/>
          </w:tcPr>
          <w:p w14:paraId="40FA637A" w14:textId="2C2F0A52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Jeon et al</w:t>
            </w:r>
          </w:p>
        </w:tc>
        <w:tc>
          <w:tcPr>
            <w:tcW w:w="1134" w:type="dxa"/>
            <w:vAlign w:val="center"/>
          </w:tcPr>
          <w:p w14:paraId="60C7144A" w14:textId="4276C9F4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506233F9" w14:textId="274D0FB9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6270B02C" w14:textId="5FF8BDB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18236439" w14:textId="61304F7B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0C8A930" w14:textId="1565FA07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4D0F5F0B" w14:textId="4427CA0F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61BE0335" w14:textId="2B4393A9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3ED5B754" w14:textId="02F55F48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40C6CBF0" w14:textId="27E6DEFE" w:rsidTr="00706E13">
        <w:tc>
          <w:tcPr>
            <w:tcW w:w="846" w:type="dxa"/>
            <w:vAlign w:val="center"/>
          </w:tcPr>
          <w:p w14:paraId="4F26D65A" w14:textId="0DB89AF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Kartal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1FFA0ACC" w14:textId="622E5ED8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67CEE41" w14:textId="27F97011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11CD0BA8" w14:textId="4327912A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0244EFEC" w14:textId="1712B146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9B4D394" w14:textId="043597F1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9259A01" w14:textId="26130EB4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5291DC8C" w14:textId="5A8471EA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5F058911" w14:textId="1A5509A0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7D4F8376" w14:textId="7268465C" w:rsidTr="00706E13">
        <w:tc>
          <w:tcPr>
            <w:tcW w:w="846" w:type="dxa"/>
            <w:vAlign w:val="center"/>
          </w:tcPr>
          <w:p w14:paraId="258A914D" w14:textId="4BC73A6F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Klaassen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4FF50C04" w14:textId="6FB2A6E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06DAD584" w14:textId="33BB0FBE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143DD730" w14:textId="6D15255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237502B0" w14:textId="02C7928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AF4E0E5" w14:textId="5F466FF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7F648B8D" w14:textId="2C415BC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4F4AA2AC" w14:textId="626A91F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25603AEC" w14:textId="4B5F0902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1B33895C" w14:textId="77C1412E" w:rsidTr="00706E13">
        <w:tc>
          <w:tcPr>
            <w:tcW w:w="846" w:type="dxa"/>
            <w:vAlign w:val="center"/>
          </w:tcPr>
          <w:p w14:paraId="6E73440B" w14:textId="33721045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ane</w:t>
            </w:r>
            <w:r w:rsidRPr="00706E13">
              <w:rPr>
                <w:rFonts w:ascii="Times New Roman" w:eastAsiaTheme="minorHAnsi" w:hAnsi="Times New Roman" w:cs="Times New Roman"/>
                <w:color w:val="FF0000"/>
                <w:kern w:val="0"/>
                <w:sz w:val="13"/>
                <w:szCs w:val="13"/>
              </w:rPr>
              <w:t xml:space="preserve"> </w:t>
            </w: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et al</w:t>
            </w:r>
          </w:p>
        </w:tc>
        <w:tc>
          <w:tcPr>
            <w:tcW w:w="1134" w:type="dxa"/>
            <w:vAlign w:val="center"/>
          </w:tcPr>
          <w:p w14:paraId="570655B4" w14:textId="2D6FC00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912B009" w14:textId="33267E9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4CF81459" w14:textId="66D373F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64317452" w14:textId="5913E5E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8484D65" w14:textId="6B66AFD8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68CE1333" w14:textId="5D74D9C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44C380DD" w14:textId="66D32E6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4BEE6C8F" w14:textId="17E95FF4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1E6CB1A6" w14:textId="14C784B1" w:rsidTr="00706E13">
        <w:tc>
          <w:tcPr>
            <w:tcW w:w="846" w:type="dxa"/>
            <w:vAlign w:val="center"/>
          </w:tcPr>
          <w:p w14:paraId="2329578E" w14:textId="6F3FC8C2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iu et al</w:t>
            </w:r>
          </w:p>
        </w:tc>
        <w:tc>
          <w:tcPr>
            <w:tcW w:w="1134" w:type="dxa"/>
            <w:vAlign w:val="center"/>
          </w:tcPr>
          <w:p w14:paraId="0410A0DB" w14:textId="4EA855CC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CF7A2DD" w14:textId="2AF0634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32FBFB2" w14:textId="5D8F47D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29D9C71D" w14:textId="5CC37DE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2B866E6" w14:textId="52C3259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7504459" w14:textId="2385338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7D5AC60C" w14:textId="48165B38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453A2C81" w14:textId="6F12DF64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6D01C048" w14:textId="63CA1F29" w:rsidTr="00706E13">
        <w:tc>
          <w:tcPr>
            <w:tcW w:w="846" w:type="dxa"/>
            <w:vAlign w:val="center"/>
          </w:tcPr>
          <w:p w14:paraId="4AE7E760" w14:textId="600574E3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ucas et al</w:t>
            </w:r>
          </w:p>
        </w:tc>
        <w:tc>
          <w:tcPr>
            <w:tcW w:w="1134" w:type="dxa"/>
            <w:vAlign w:val="center"/>
          </w:tcPr>
          <w:p w14:paraId="3DA41EF3" w14:textId="1CB64E6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5C441848" w14:textId="588B78C3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3B64715A" w14:textId="79A4B0F8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175D5274" w14:textId="3E261C0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230EDED" w14:textId="570DC47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A24895E" w14:textId="463691C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46B6C71F" w14:textId="36832788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5C1A60FA" w14:textId="4210F1AB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5B14C0B0" w14:textId="7B074509" w:rsidTr="00706E13">
        <w:tc>
          <w:tcPr>
            <w:tcW w:w="846" w:type="dxa"/>
            <w:vAlign w:val="center"/>
          </w:tcPr>
          <w:p w14:paraId="773A8A0E" w14:textId="699A1E01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Luciani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1BCF3DB0" w14:textId="609054A3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87E537D" w14:textId="1C0BCEF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155D859" w14:textId="0C0F230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7559A492" w14:textId="3BBFD32E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B0B77DE" w14:textId="49156D6B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20238D1" w14:textId="5613765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3A4A9A78" w14:textId="43AED01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60F071E3" w14:textId="1F140E28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3E6CBB17" w14:textId="034E08FB" w:rsidTr="00706E13">
        <w:tc>
          <w:tcPr>
            <w:tcW w:w="846" w:type="dxa"/>
            <w:vAlign w:val="center"/>
          </w:tcPr>
          <w:p w14:paraId="46310AA3" w14:textId="7156E62A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Marszalek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6271DBDD" w14:textId="247244A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450CA685" w14:textId="4EC0478E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1134" w:type="dxa"/>
            <w:vAlign w:val="center"/>
          </w:tcPr>
          <w:p w14:paraId="115D121D" w14:textId="17F5F1E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3A8C9530" w14:textId="514DDAD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3E44242F" w14:textId="32D2807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72CFF6E" w14:textId="50964A5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74500F6D" w14:textId="30ADC20B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63BB2DCB" w14:textId="5F6FD09F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740F6E14" w14:textId="1ED8AFD3" w:rsidTr="00706E13">
        <w:tc>
          <w:tcPr>
            <w:tcW w:w="846" w:type="dxa"/>
            <w:vAlign w:val="center"/>
          </w:tcPr>
          <w:p w14:paraId="6C5229CF" w14:textId="097A0197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Minervini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271ADCD7" w14:textId="4EC988D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4C96FAA6" w14:textId="2493D74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71A8446" w14:textId="56B7A97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2F5166B2" w14:textId="5EEC59A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60DD7867" w14:textId="2C3809F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B60FB09" w14:textId="7CE3790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428B4629" w14:textId="3DA73778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79DDEB6B" w14:textId="5FA3578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1CC42CC6" w14:textId="519D69CC" w:rsidTr="00706E13">
        <w:tc>
          <w:tcPr>
            <w:tcW w:w="846" w:type="dxa"/>
            <w:vAlign w:val="center"/>
          </w:tcPr>
          <w:p w14:paraId="0EFEF7A5" w14:textId="762B8FDA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ark et al</w:t>
            </w:r>
          </w:p>
        </w:tc>
        <w:tc>
          <w:tcPr>
            <w:tcW w:w="1134" w:type="dxa"/>
            <w:vAlign w:val="center"/>
          </w:tcPr>
          <w:p w14:paraId="666F2A83" w14:textId="5307D15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1BEDEEC" w14:textId="6DF6827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227ADCD4" w14:textId="122A8AB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5E76635E" w14:textId="373BC84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ECEE962" w14:textId="0B7F1A9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62DC4571" w14:textId="262CFC8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3760EF2C" w14:textId="26E0E52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1EF08FC0" w14:textId="1861A1E0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5A86D318" w14:textId="0DC78E06" w:rsidTr="00706E13">
        <w:tc>
          <w:tcPr>
            <w:tcW w:w="846" w:type="dxa"/>
            <w:vAlign w:val="center"/>
          </w:tcPr>
          <w:p w14:paraId="2CF66DD7" w14:textId="6303EA6D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ermpongkosol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04E096A5" w14:textId="051858B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36FFDAA2" w14:textId="1210FE5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0735684" w14:textId="30FAF60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33CABB61" w14:textId="26BC2B0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3833F46" w14:textId="1BCB7AE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D1F1B66" w14:textId="6836646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D6AF006" w14:textId="09B5B82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3BA0246B" w14:textId="748BBAF4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6D956F33" w14:textId="09A1E51B" w:rsidTr="00706E13">
        <w:tc>
          <w:tcPr>
            <w:tcW w:w="846" w:type="dxa"/>
            <w:vAlign w:val="center"/>
          </w:tcPr>
          <w:p w14:paraId="015D336A" w14:textId="01C892C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Porpiglia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6F8A0800" w14:textId="1B658A2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1D61E56F" w14:textId="2170DA0C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4FAB94E3" w14:textId="0169D1D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047B9FD6" w14:textId="53A39931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5AF8047" w14:textId="4638CB3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08D8EBBA" w14:textId="0BD8B6D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4D80070" w14:textId="13EA9F3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22DEF42F" w14:textId="2F9025C4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50A963DC" w14:textId="5E4A6B77" w:rsidTr="00706E13">
        <w:tc>
          <w:tcPr>
            <w:tcW w:w="846" w:type="dxa"/>
            <w:vAlign w:val="center"/>
          </w:tcPr>
          <w:p w14:paraId="18D7DF4E" w14:textId="2E21527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Rezaeetalab</w:t>
            </w:r>
            <w:proofErr w:type="spellEnd"/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 xml:space="preserve"> et al</w:t>
            </w:r>
          </w:p>
        </w:tc>
        <w:tc>
          <w:tcPr>
            <w:tcW w:w="1134" w:type="dxa"/>
            <w:vAlign w:val="center"/>
          </w:tcPr>
          <w:p w14:paraId="2C9E7CD8" w14:textId="2AE9A27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57282536" w14:textId="6009B71E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1134" w:type="dxa"/>
            <w:vAlign w:val="center"/>
          </w:tcPr>
          <w:p w14:paraId="3A28720B" w14:textId="6FC2F39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3CABD947" w14:textId="2507745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27BB44FF" w14:textId="2A0820E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652BA0F" w14:textId="14E20C5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3EB8BFF8" w14:textId="3F002CB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68099D81" w14:textId="4805A53F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3E44C009" w14:textId="53EC3F92" w:rsidTr="00706E13">
        <w:tc>
          <w:tcPr>
            <w:tcW w:w="846" w:type="dxa"/>
            <w:vAlign w:val="center"/>
          </w:tcPr>
          <w:p w14:paraId="0D68D5CD" w14:textId="7D1C9FB5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Romero et al</w:t>
            </w:r>
          </w:p>
        </w:tc>
        <w:tc>
          <w:tcPr>
            <w:tcW w:w="1134" w:type="dxa"/>
            <w:vAlign w:val="center"/>
          </w:tcPr>
          <w:p w14:paraId="09DEDC03" w14:textId="04C02A6C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850" w:type="dxa"/>
            <w:vAlign w:val="center"/>
          </w:tcPr>
          <w:p w14:paraId="45AB1DF4" w14:textId="5B281EB7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0A902B0" w14:textId="3CCD12E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7ED90D19" w14:textId="225C33C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67D87F40" w14:textId="463AB0FB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7796AE29" w14:textId="54A471A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6AA45B05" w14:textId="43A9507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294F987C" w14:textId="1BA141F3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8429FE" w:rsidRPr="00706E13" w14:paraId="766265D6" w14:textId="6D999BB8" w:rsidTr="00706E13">
        <w:tc>
          <w:tcPr>
            <w:tcW w:w="846" w:type="dxa"/>
            <w:vAlign w:val="center"/>
          </w:tcPr>
          <w:p w14:paraId="6E87DE5A" w14:textId="69BC5406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Springer et al</w:t>
            </w:r>
          </w:p>
        </w:tc>
        <w:tc>
          <w:tcPr>
            <w:tcW w:w="1134" w:type="dxa"/>
            <w:vAlign w:val="center"/>
          </w:tcPr>
          <w:p w14:paraId="6D6A0EAA" w14:textId="51819B0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8C18639" w14:textId="74266B8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5346F2ED" w14:textId="00F74AF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63E24D1B" w14:textId="2A04DA5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BB4EAEF" w14:textId="17396DA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66A5C2C4" w14:textId="112FDB6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02DC16F" w14:textId="588FF75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708" w:type="dxa"/>
            <w:vAlign w:val="center"/>
          </w:tcPr>
          <w:p w14:paraId="38F7D768" w14:textId="146BB583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706E13" w:rsidRPr="00706E13" w14:paraId="79314AAF" w14:textId="170F8A79" w:rsidTr="00706E13">
        <w:tc>
          <w:tcPr>
            <w:tcW w:w="846" w:type="dxa"/>
            <w:vAlign w:val="center"/>
          </w:tcPr>
          <w:p w14:paraId="37E9AA85" w14:textId="381A3B33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kern w:val="0"/>
                <w:sz w:val="13"/>
                <w:szCs w:val="13"/>
              </w:rPr>
              <w:t>Webb et al</w:t>
            </w:r>
          </w:p>
        </w:tc>
        <w:tc>
          <w:tcPr>
            <w:tcW w:w="1134" w:type="dxa"/>
            <w:vAlign w:val="center"/>
          </w:tcPr>
          <w:p w14:paraId="1A3F8836" w14:textId="260F976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2593592" w14:textId="3F2EF326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0368CD20" w14:textId="32FBC73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6692091C" w14:textId="0016C00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0B7451C4" w14:textId="03D1C315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08717079" w14:textId="2135BDB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2F48224" w14:textId="25BD039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4A4007B1" w14:textId="031F18D8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  <w:tr w:rsidR="008429FE" w:rsidRPr="00706E13" w14:paraId="028C35A5" w14:textId="1573F2EF" w:rsidTr="00706E13">
        <w:tc>
          <w:tcPr>
            <w:tcW w:w="846" w:type="dxa"/>
            <w:vAlign w:val="center"/>
          </w:tcPr>
          <w:p w14:paraId="730B10D6" w14:textId="6A9EC9DF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Hua Xu et al</w:t>
            </w:r>
          </w:p>
        </w:tc>
        <w:tc>
          <w:tcPr>
            <w:tcW w:w="1134" w:type="dxa"/>
            <w:vAlign w:val="center"/>
          </w:tcPr>
          <w:p w14:paraId="0A91DCDA" w14:textId="31F0F3A3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8D25B75" w14:textId="03BF8D62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vAlign w:val="center"/>
          </w:tcPr>
          <w:p w14:paraId="590B5D30" w14:textId="669FA1EB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993" w:type="dxa"/>
            <w:vAlign w:val="center"/>
          </w:tcPr>
          <w:p w14:paraId="2402D16E" w14:textId="1513B2DA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1B293E62" w14:textId="2FC1200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184AEBC7" w14:textId="1EF757C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D43F149" w14:textId="11F065D0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1C3B884D" w14:textId="5B08B710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H</w:t>
            </w:r>
          </w:p>
        </w:tc>
      </w:tr>
      <w:tr w:rsidR="00706E13" w:rsidRPr="00706E13" w14:paraId="774F7CE6" w14:textId="77777777" w:rsidTr="00706E13">
        <w:tc>
          <w:tcPr>
            <w:tcW w:w="846" w:type="dxa"/>
            <w:vAlign w:val="center"/>
          </w:tcPr>
          <w:p w14:paraId="5FBBC695" w14:textId="68B35D54" w:rsidR="00533EAD" w:rsidRPr="00706E13" w:rsidRDefault="00533EAD" w:rsidP="00706E13">
            <w:pPr>
              <w:jc w:val="center"/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Ben Xu et al</w:t>
            </w:r>
          </w:p>
        </w:tc>
        <w:tc>
          <w:tcPr>
            <w:tcW w:w="1134" w:type="dxa"/>
            <w:vAlign w:val="center"/>
          </w:tcPr>
          <w:p w14:paraId="41BE3020" w14:textId="5F3FE995" w:rsidR="00533EAD" w:rsidRPr="00706E13" w:rsidRDefault="00A705D4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384907FA" w14:textId="4E7E8639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64C3DF2E" w14:textId="66F0123F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vAlign w:val="center"/>
          </w:tcPr>
          <w:p w14:paraId="4955CDFD" w14:textId="22F8D70D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0" w:type="dxa"/>
            <w:vAlign w:val="center"/>
          </w:tcPr>
          <w:p w14:paraId="7BCC3A6C" w14:textId="3F5ED13C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1134" w:type="dxa"/>
            <w:vAlign w:val="center"/>
          </w:tcPr>
          <w:p w14:paraId="64EA476E" w14:textId="0EBF974E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851" w:type="dxa"/>
            <w:vAlign w:val="center"/>
          </w:tcPr>
          <w:p w14:paraId="0AC32D17" w14:textId="5EC66984" w:rsidR="00533EAD" w:rsidRPr="00706E13" w:rsidRDefault="001E7D21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08" w:type="dxa"/>
            <w:vAlign w:val="center"/>
          </w:tcPr>
          <w:p w14:paraId="7CA594EF" w14:textId="7863BB2D" w:rsidR="00533EAD" w:rsidRPr="00706E13" w:rsidRDefault="00533EAD" w:rsidP="00706E1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06E13">
              <w:rPr>
                <w:rFonts w:ascii="Times New Roman" w:eastAsiaTheme="minorHAnsi" w:hAnsi="Times New Roman" w:cs="Times New Roman"/>
                <w:color w:val="231F20"/>
                <w:sz w:val="13"/>
                <w:szCs w:val="13"/>
              </w:rPr>
              <w:t>M</w:t>
            </w:r>
          </w:p>
        </w:tc>
      </w:tr>
    </w:tbl>
    <w:p w14:paraId="32DBCAB3" w14:textId="6C4341EE" w:rsidR="00DD07A5" w:rsidRPr="001E7D21" w:rsidRDefault="00A705D4">
      <w:pPr>
        <w:rPr>
          <w:rFonts w:ascii="Times New Roman" w:hAnsi="Times New Roman" w:cs="Times New Roman"/>
          <w:sz w:val="16"/>
          <w:szCs w:val="16"/>
        </w:rPr>
      </w:pPr>
      <w:r w:rsidRPr="001E7D21">
        <w:rPr>
          <w:rFonts w:ascii="Times New Roman" w:hAnsi="Times New Roman" w:cs="Times New Roman"/>
          <w:sz w:val="16"/>
          <w:szCs w:val="16"/>
        </w:rPr>
        <w:t>H: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 xml:space="preserve"> high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 xml:space="preserve"> risk of bias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 xml:space="preserve">; M: 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>moderate risk of bias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>; L: low</w:t>
      </w:r>
      <w:r w:rsidRPr="001E7D21">
        <w:rPr>
          <w:rFonts w:ascii="Times New Roman" w:eastAsiaTheme="minorHAnsi" w:hAnsi="Times New Roman" w:cs="Times New Roman"/>
          <w:color w:val="231F20"/>
          <w:sz w:val="16"/>
          <w:szCs w:val="16"/>
        </w:rPr>
        <w:t xml:space="preserve"> risk of bias</w:t>
      </w:r>
    </w:p>
    <w:sectPr w:rsidR="00DD07A5" w:rsidRPr="001E7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BC"/>
    <w:rsid w:val="001C38F0"/>
    <w:rsid w:val="001E7D21"/>
    <w:rsid w:val="00533EAD"/>
    <w:rsid w:val="00706E13"/>
    <w:rsid w:val="008429FE"/>
    <w:rsid w:val="00A705D4"/>
    <w:rsid w:val="00D475BC"/>
    <w:rsid w:val="00DD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70B1A"/>
  <w15:chartTrackingRefBased/>
  <w15:docId w15:val="{9BD754C4-D5A4-431B-A483-FADDE47E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6E13"/>
    <w:tblPr>
      <w:tblBorders>
        <w:top w:val="single" w:sz="4" w:space="0" w:color="auto"/>
        <w:bottom w:val="single" w:sz="4" w:space="0" w:color="auto"/>
      </w:tblBorders>
    </w:tblPr>
  </w:style>
  <w:style w:type="table" w:styleId="4">
    <w:name w:val="Plain Table 4"/>
    <w:basedOn w:val="a1"/>
    <w:uiPriority w:val="44"/>
    <w:rsid w:val="008429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1B8D7-D9DF-4D89-889E-9756ADCE3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成宇</dc:creator>
  <cp:keywords/>
  <dc:description/>
  <cp:lastModifiedBy>游 成宇</cp:lastModifiedBy>
  <cp:revision>1</cp:revision>
  <dcterms:created xsi:type="dcterms:W3CDTF">2020-09-01T05:07:00Z</dcterms:created>
  <dcterms:modified xsi:type="dcterms:W3CDTF">2020-09-01T06:18:00Z</dcterms:modified>
</cp:coreProperties>
</file>